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476" w:rsidRPr="00FA6472" w:rsidRDefault="007B4476" w:rsidP="007B4476">
      <w:pPr>
        <w:spacing w:line="480" w:lineRule="auto"/>
        <w:jc w:val="both"/>
      </w:pPr>
      <w:r w:rsidRPr="00FA6472">
        <w:t>SUPPORTING MATERIALS AND METHODS</w:t>
      </w:r>
    </w:p>
    <w:p w:rsidR="007B4476" w:rsidRPr="00FA6472" w:rsidRDefault="007B4476" w:rsidP="007B4476">
      <w:pPr>
        <w:spacing w:line="480" w:lineRule="auto"/>
        <w:jc w:val="both"/>
      </w:pPr>
    </w:p>
    <w:p w:rsidR="007B4476" w:rsidRPr="00FA6472" w:rsidRDefault="007B4476" w:rsidP="007B4476">
      <w:pPr>
        <w:rPr>
          <w:b/>
        </w:rPr>
      </w:pPr>
      <w:r w:rsidRPr="00FA6472">
        <w:rPr>
          <w:i/>
        </w:rPr>
        <w:t>Western blotting</w:t>
      </w:r>
    </w:p>
    <w:p w:rsidR="007B4476" w:rsidRPr="00FA6472" w:rsidRDefault="007B4476" w:rsidP="007B4476">
      <w:pPr>
        <w:spacing w:line="480" w:lineRule="auto"/>
        <w:jc w:val="both"/>
        <w:rPr>
          <w:b/>
        </w:rPr>
      </w:pPr>
    </w:p>
    <w:p w:rsidR="007B4476" w:rsidRPr="00FA6472" w:rsidRDefault="007B4476" w:rsidP="007B4476">
      <w:pPr>
        <w:spacing w:line="480" w:lineRule="auto"/>
        <w:jc w:val="both"/>
      </w:pPr>
      <w:r w:rsidRPr="00FA6472">
        <w:t xml:space="preserve">Cells were lysed in ice-cold 20 mM Tris, pH 7.5, 150 mM NaCl, </w:t>
      </w:r>
      <w:r w:rsidRPr="00FA6472">
        <w:rPr>
          <w:lang w:eastAsia="zh-TW"/>
        </w:rPr>
        <w:t>1mM EDTA,</w:t>
      </w:r>
      <w:r w:rsidRPr="00FA6472">
        <w:t xml:space="preserve"> 1 mM EGTA lysis buffer containing 1% Triton X-100, 5% glycerol (all obtained from Sigma-Aldrich),  and supplemented with a mixture of protease and phosphatase inhibitors (Halt protease and phosphatase inhibitor cocktail; </w:t>
      </w:r>
      <w:r w:rsidRPr="00FA6472">
        <w:rPr>
          <w:lang w:eastAsia="zh-TW"/>
        </w:rPr>
        <w:t xml:space="preserve">Thermo Fisher Scientific). </w:t>
      </w:r>
      <w:r w:rsidRPr="00FA6472">
        <w:t xml:space="preserve">Lysates were </w:t>
      </w:r>
      <w:r w:rsidRPr="00FA6472">
        <w:rPr>
          <w:lang w:eastAsia="zh-TW"/>
        </w:rPr>
        <w:t xml:space="preserve">incubated on ice for 15 min, </w:t>
      </w:r>
      <w:r w:rsidRPr="00FA6472">
        <w:t xml:space="preserve">clarified of detergent-insoluble material by centrifugation (10 min, 14,000 rpm), and normalized for protein concentration levels. Equal amounts of total protein were separated by SDS-PAGE, transferred to a PVDF membrane, blotted with </w:t>
      </w:r>
      <w:r w:rsidRPr="00FA6472">
        <w:rPr>
          <w:lang w:eastAsia="zh-TW"/>
        </w:rPr>
        <w:t>indicated antibodies, and visualized by the Pierce ECL substrate (Thermo Fisher Scientific)</w:t>
      </w:r>
      <w:r w:rsidRPr="00FA6472">
        <w:t xml:space="preserve">. Signal intensities of specific bands were visualized and quantified using a </w:t>
      </w:r>
      <w:proofErr w:type="spellStart"/>
      <w:r w:rsidRPr="00FA6472">
        <w:t>VersaDoc</w:t>
      </w:r>
      <w:proofErr w:type="spellEnd"/>
      <w:r w:rsidRPr="00FA6472">
        <w:t xml:space="preserve"> imaging system (Bio-Rad,</w:t>
      </w:r>
      <w:r w:rsidRPr="00FA6472">
        <w:rPr>
          <w:b/>
        </w:rPr>
        <w:t xml:space="preserve"> </w:t>
      </w:r>
      <w:r w:rsidRPr="00FA6472">
        <w:t>Hercules, CA). The antibodies used were:  anti-</w:t>
      </w:r>
      <w:r w:rsidR="007C6DA4">
        <w:t>β</w:t>
      </w:r>
      <w:r w:rsidRPr="00FA6472">
        <w:t>-</w:t>
      </w:r>
      <w:proofErr w:type="spellStart"/>
      <w:r w:rsidRPr="00FA6472">
        <w:t>actin</w:t>
      </w:r>
      <w:proofErr w:type="spellEnd"/>
      <w:r w:rsidRPr="00FA6472">
        <w:t xml:space="preserve"> (</w:t>
      </w:r>
      <w:r w:rsidRPr="00FA6472">
        <w:rPr>
          <w:lang w:eastAsia="zh-TW"/>
        </w:rPr>
        <w:t>Sigma-Aldrich; catalog # A2066</w:t>
      </w:r>
      <w:r w:rsidRPr="00FA6472">
        <w:t>), anti-Mst1 (</w:t>
      </w:r>
      <w:r w:rsidRPr="00FA6472">
        <w:rPr>
          <w:lang w:eastAsia="zh-TW"/>
        </w:rPr>
        <w:t xml:space="preserve">Cell Signaling Technology, </w:t>
      </w:r>
      <w:proofErr w:type="spellStart"/>
      <w:r w:rsidRPr="00FA6472">
        <w:rPr>
          <w:lang w:eastAsia="zh-TW"/>
        </w:rPr>
        <w:t>Bevery</w:t>
      </w:r>
      <w:proofErr w:type="spellEnd"/>
      <w:r w:rsidRPr="00FA6472">
        <w:rPr>
          <w:lang w:eastAsia="zh-TW"/>
        </w:rPr>
        <w:t>, MA; catalog # 3682</w:t>
      </w:r>
      <w:r w:rsidRPr="00FA6472">
        <w:t>), or anti-Mst2 (</w:t>
      </w:r>
      <w:r w:rsidRPr="00FA6472">
        <w:rPr>
          <w:lang w:eastAsia="zh-TW"/>
        </w:rPr>
        <w:t xml:space="preserve">Novus </w:t>
      </w:r>
      <w:proofErr w:type="spellStart"/>
      <w:r w:rsidRPr="00FA6472">
        <w:rPr>
          <w:lang w:eastAsia="zh-TW"/>
        </w:rPr>
        <w:t>Biologicals</w:t>
      </w:r>
      <w:proofErr w:type="spellEnd"/>
      <w:r w:rsidRPr="00FA6472">
        <w:rPr>
          <w:lang w:eastAsia="zh-TW"/>
        </w:rPr>
        <w:t>, Littleton, CO; catalog # NB110-57229</w:t>
      </w:r>
      <w:r w:rsidRPr="00FA6472">
        <w:t>).</w:t>
      </w:r>
    </w:p>
    <w:p w:rsidR="007B4476" w:rsidRPr="00FA6472" w:rsidRDefault="007B4476" w:rsidP="007B4476">
      <w:pPr>
        <w:spacing w:line="480" w:lineRule="auto"/>
        <w:jc w:val="both"/>
      </w:pPr>
    </w:p>
    <w:p w:rsidR="007B4476" w:rsidRPr="00FA6472" w:rsidRDefault="007B4476" w:rsidP="007B4476">
      <w:pPr>
        <w:jc w:val="both"/>
        <w:rPr>
          <w:i/>
        </w:rPr>
      </w:pPr>
      <w:r w:rsidRPr="00FA6472">
        <w:rPr>
          <w:i/>
        </w:rPr>
        <w:t>In vitro measurement of Mst1 inhibition</w:t>
      </w:r>
    </w:p>
    <w:p w:rsidR="007B4476" w:rsidRPr="00FA6472" w:rsidRDefault="007B4476" w:rsidP="007B4476">
      <w:pPr>
        <w:spacing w:line="480" w:lineRule="auto"/>
        <w:jc w:val="both"/>
        <w:rPr>
          <w:i/>
        </w:rPr>
      </w:pPr>
    </w:p>
    <w:p w:rsidR="007B4476" w:rsidRPr="00FA6472" w:rsidRDefault="007B4476" w:rsidP="007B4476">
      <w:pPr>
        <w:spacing w:line="480" w:lineRule="auto"/>
        <w:jc w:val="both"/>
        <w:rPr>
          <w:i/>
        </w:rPr>
      </w:pPr>
      <w:r w:rsidRPr="00FA6472">
        <w:t xml:space="preserve">A </w:t>
      </w:r>
      <w:proofErr w:type="spellStart"/>
      <w:r w:rsidRPr="00FA6472">
        <w:t>Z’-Lyte</w:t>
      </w:r>
      <w:proofErr w:type="spellEnd"/>
      <w:r w:rsidRPr="00FA6472">
        <w:t xml:space="preserve"> assay based on a fluorescence resonance energy transfer (FRET) readout was developed for measuring Mst1-dependent phosphorylation of a FRET-peptide substrate*.  Assays were performed in low-volume 384-well black </w:t>
      </w:r>
      <w:proofErr w:type="spellStart"/>
      <w:r w:rsidRPr="00FA6472">
        <w:t>proxiplates</w:t>
      </w:r>
      <w:proofErr w:type="spellEnd"/>
      <w:r w:rsidRPr="00FA6472">
        <w:t xml:space="preserve"> (PEBlk-Proxi-6008269; Perkin Elmer, Akron, OH).  Eight compounds were first diluted into Low Density Volume plates (</w:t>
      </w:r>
      <w:proofErr w:type="spellStart"/>
      <w:r w:rsidRPr="00FA6472">
        <w:t>Labycte</w:t>
      </w:r>
      <w:proofErr w:type="spellEnd"/>
      <w:r w:rsidRPr="00FA6472">
        <w:t xml:space="preserve">, Sunnyvale, CA) using a Multiprobe II Plus HTEX reagent dispenser (model # </w:t>
      </w:r>
      <w:r w:rsidRPr="00FA6472">
        <w:lastRenderedPageBreak/>
        <w:t>AMP8E01; Perkin Elmer, Akron, OH) at a starting concentration of 1 mM compound in 100% DMSO. Using a ECHO 550 acoustic dispenser (</w:t>
      </w:r>
      <w:proofErr w:type="spellStart"/>
      <w:r w:rsidRPr="00FA6472">
        <w:t>Labcyte</w:t>
      </w:r>
      <w:proofErr w:type="spellEnd"/>
      <w:r w:rsidRPr="00FA6472">
        <w:t xml:space="preserve">), 75 </w:t>
      </w:r>
      <w:proofErr w:type="spellStart"/>
      <w:r w:rsidRPr="00FA6472">
        <w:t>nl</w:t>
      </w:r>
      <w:proofErr w:type="spellEnd"/>
      <w:r w:rsidRPr="00FA6472">
        <w:t xml:space="preserve"> compound was pinged into 384-well </w:t>
      </w:r>
      <w:proofErr w:type="spellStart"/>
      <w:r w:rsidRPr="00FA6472">
        <w:t>proxiplates</w:t>
      </w:r>
      <w:proofErr w:type="spellEnd"/>
      <w:r w:rsidRPr="00FA6472">
        <w:t xml:space="preserve">.  The starting concentration of compound in each assay plate was 7.5 </w:t>
      </w:r>
      <w:r w:rsidR="007C6DA4">
        <w:t>µ</w:t>
      </w:r>
      <w:r w:rsidRPr="00FA6472">
        <w:t xml:space="preserve">M, followed by 3-fold dilutions, to give quadruplicate ten-point concentration curves.  Five </w:t>
      </w:r>
      <w:r w:rsidR="007C6DA4">
        <w:t>µ</w:t>
      </w:r>
      <w:r w:rsidRPr="00FA6472">
        <w:t xml:space="preserve">l of a 2× solution of Mst1 enzyme in kinase buffer (Life Technologies) was added to wells containing compound or DMSO controls, followed by a 10 min </w:t>
      </w:r>
      <w:proofErr w:type="spellStart"/>
      <w:r w:rsidRPr="00FA6472">
        <w:t>preincubation</w:t>
      </w:r>
      <w:proofErr w:type="spellEnd"/>
      <w:r w:rsidRPr="00FA6472">
        <w:t xml:space="preserve"> step. Reactions were initiated by adding 5 </w:t>
      </w:r>
      <w:proofErr w:type="spellStart"/>
      <w:r w:rsidRPr="00FA6472">
        <w:t>μl</w:t>
      </w:r>
      <w:proofErr w:type="spellEnd"/>
      <w:r w:rsidRPr="00FA6472">
        <w:t xml:space="preserve"> of a mixture of ATP and </w:t>
      </w:r>
      <w:proofErr w:type="spellStart"/>
      <w:r w:rsidRPr="00FA6472">
        <w:t>Z’-Lyte</w:t>
      </w:r>
      <w:proofErr w:type="spellEnd"/>
      <w:r w:rsidRPr="00FA6472">
        <w:t xml:space="preserve"> Ser/</w:t>
      </w:r>
      <w:proofErr w:type="spellStart"/>
      <w:r w:rsidRPr="00FA6472">
        <w:t>Thr</w:t>
      </w:r>
      <w:proofErr w:type="spellEnd"/>
      <w:r w:rsidRPr="00FA6472">
        <w:t xml:space="preserve"> 7 peptide (</w:t>
      </w:r>
      <w:r w:rsidRPr="00FA6472">
        <w:rPr>
          <w:rFonts w:cs="Calibri"/>
        </w:rPr>
        <w:t>Life Technologies</w:t>
      </w:r>
      <w:r w:rsidRPr="00FA6472">
        <w:t xml:space="preserve">) and proceeded at RT for 1 hr. The final concentration of key reagents in the kinase reactions were 1 </w:t>
      </w:r>
      <w:proofErr w:type="spellStart"/>
      <w:r w:rsidRPr="00FA6472">
        <w:t>μM</w:t>
      </w:r>
      <w:proofErr w:type="spellEnd"/>
      <w:r w:rsidRPr="00FA6472">
        <w:t xml:space="preserve"> substrate, 1 </w:t>
      </w:r>
      <w:proofErr w:type="spellStart"/>
      <w:r w:rsidRPr="00FA6472">
        <w:t>nM</w:t>
      </w:r>
      <w:proofErr w:type="spellEnd"/>
      <w:r w:rsidRPr="00FA6472">
        <w:t xml:space="preserve"> enzyme, and 1 mM ATP.  At the end of the kinase reaction, 10 </w:t>
      </w:r>
      <w:r w:rsidR="007C6DA4">
        <w:t>µ</w:t>
      </w:r>
      <w:r w:rsidRPr="00FA6472">
        <w:t xml:space="preserve">l of developing solution (Life Technologies; </w:t>
      </w:r>
      <w:r w:rsidRPr="00FA6472">
        <w:rPr>
          <w:lang w:eastAsia="zh-TW"/>
        </w:rPr>
        <w:t xml:space="preserve">catalog # </w:t>
      </w:r>
      <w:r w:rsidRPr="00FA6472">
        <w:t xml:space="preserve">PR4876B) was added to each well and incubated at RT for 1 hr. All wells were read on an Envision 2101 </w:t>
      </w:r>
      <w:proofErr w:type="spellStart"/>
      <w:r w:rsidRPr="00FA6472">
        <w:t>Multilabel</w:t>
      </w:r>
      <w:proofErr w:type="spellEnd"/>
      <w:r w:rsidRPr="00FA6472">
        <w:t xml:space="preserve"> fluorescence plate </w:t>
      </w:r>
      <w:r w:rsidRPr="00FA6472">
        <w:rPr>
          <w:rFonts w:cs="Calibri"/>
        </w:rPr>
        <w:t>reader (Perkin</w:t>
      </w:r>
      <w:r w:rsidRPr="00FA6472">
        <w:rPr>
          <w:rFonts w:ascii="Tahoma" w:hAnsi="Tahoma" w:cs="Tahoma"/>
        </w:rPr>
        <w:t xml:space="preserve"> </w:t>
      </w:r>
      <w:r w:rsidRPr="00FA6472">
        <w:t>Elmer) at 400 nm excitation and 460 nm/530 nm emission. Plus and minus enzyme controls were used to calculate percent inhibition and IC50 curves were generated using Microsoft Excel.</w:t>
      </w:r>
    </w:p>
    <w:p w:rsidR="007B4476" w:rsidRPr="00FA6472" w:rsidRDefault="007B4476" w:rsidP="007B4476">
      <w:pPr>
        <w:spacing w:line="480" w:lineRule="auto"/>
        <w:jc w:val="both"/>
      </w:pPr>
      <w:r w:rsidRPr="00FA6472">
        <w:t xml:space="preserve">* </w:t>
      </w:r>
      <w:proofErr w:type="spellStart"/>
      <w:r w:rsidRPr="00FA6472">
        <w:t>Rodems</w:t>
      </w:r>
      <w:proofErr w:type="spellEnd"/>
      <w:r w:rsidRPr="00FA6472">
        <w:t xml:space="preserve"> SM, Hamman BD, Lin C, Zhao J, Shah S, </w:t>
      </w:r>
      <w:proofErr w:type="spellStart"/>
      <w:r w:rsidRPr="00FA6472">
        <w:t>Heidary</w:t>
      </w:r>
      <w:proofErr w:type="spellEnd"/>
      <w:r w:rsidRPr="00FA6472">
        <w:t xml:space="preserve"> D, Makings L, Stack JH, and Pollok BA (2002) A FRET-Based In Vitro Assay for both Tyrosine- and Serine/Threonine-Specific Kinases and Phosphatases. Assay Drug Dev. Technol.  1: 9-20. </w:t>
      </w:r>
    </w:p>
    <w:p w:rsidR="007B4476" w:rsidRPr="00FA6472" w:rsidRDefault="007B4476" w:rsidP="007B4476">
      <w:pPr>
        <w:snapToGrid w:val="0"/>
        <w:jc w:val="both"/>
      </w:pPr>
    </w:p>
    <w:p w:rsidR="007B4476" w:rsidRPr="00FA6472" w:rsidRDefault="007B4476" w:rsidP="007B4476">
      <w:pPr>
        <w:snapToGrid w:val="0"/>
        <w:jc w:val="both"/>
      </w:pPr>
    </w:p>
    <w:p w:rsidR="007B4476" w:rsidRPr="00FA6472" w:rsidRDefault="007B4476" w:rsidP="007B4476">
      <w:pPr>
        <w:snapToGrid w:val="0"/>
        <w:jc w:val="both"/>
        <w:rPr>
          <w:i/>
        </w:rPr>
      </w:pPr>
      <w:r w:rsidRPr="00FA6472">
        <w:rPr>
          <w:i/>
        </w:rPr>
        <w:t>Kinase selectivity assays</w:t>
      </w:r>
    </w:p>
    <w:p w:rsidR="007B4476" w:rsidRPr="00FA6472" w:rsidRDefault="007B4476" w:rsidP="007B4476">
      <w:pPr>
        <w:spacing w:line="480" w:lineRule="auto"/>
        <w:jc w:val="both"/>
        <w:rPr>
          <w:i/>
        </w:rPr>
      </w:pPr>
    </w:p>
    <w:p w:rsidR="007B4476" w:rsidRPr="00FA6472" w:rsidRDefault="007B4476" w:rsidP="007B4476">
      <w:pPr>
        <w:spacing w:line="480" w:lineRule="auto"/>
        <w:jc w:val="both"/>
      </w:pPr>
      <w:r w:rsidRPr="00FA6472">
        <w:t xml:space="preserve">All kinases were purchased from Life Technologies and specific catalog numbers are shown below. </w:t>
      </w:r>
      <w:proofErr w:type="spellStart"/>
      <w:r w:rsidRPr="00FA6472">
        <w:t>Z’-Lyte</w:t>
      </w:r>
      <w:proofErr w:type="spellEnd"/>
      <w:r w:rsidRPr="00FA6472">
        <w:t xml:space="preserve"> assays were used for each of the kinases except ALK6 and BIKE. For the </w:t>
      </w:r>
      <w:proofErr w:type="spellStart"/>
      <w:r w:rsidRPr="00FA6472">
        <w:t>Z’-Lyte</w:t>
      </w:r>
      <w:proofErr w:type="spellEnd"/>
      <w:r w:rsidRPr="00FA6472">
        <w:t xml:space="preserve"> assays, the protocol was identical to that described for Mst1 except slight variations in enzyme concentration and the </w:t>
      </w:r>
      <w:proofErr w:type="spellStart"/>
      <w:r w:rsidRPr="00FA6472">
        <w:t>Z’-Lyte</w:t>
      </w:r>
      <w:proofErr w:type="spellEnd"/>
      <w:r w:rsidRPr="00FA6472">
        <w:t xml:space="preserve"> peptide substrate (Life Technologies) as follows: 1 </w:t>
      </w:r>
      <w:proofErr w:type="spellStart"/>
      <w:r w:rsidRPr="00FA6472">
        <w:t>nM</w:t>
      </w:r>
      <w:proofErr w:type="spellEnd"/>
      <w:r w:rsidRPr="00FA6472">
        <w:t xml:space="preserve"> </w:t>
      </w:r>
      <w:r w:rsidRPr="00FA6472">
        <w:lastRenderedPageBreak/>
        <w:t>Mst2, Ser/</w:t>
      </w:r>
      <w:proofErr w:type="spellStart"/>
      <w:r w:rsidRPr="00FA6472">
        <w:t>Thr</w:t>
      </w:r>
      <w:proofErr w:type="spellEnd"/>
      <w:r w:rsidRPr="00FA6472">
        <w:t xml:space="preserve"> 7 Peptide; 0.3 </w:t>
      </w:r>
      <w:proofErr w:type="spellStart"/>
      <w:r w:rsidRPr="00FA6472">
        <w:t>nM</w:t>
      </w:r>
      <w:proofErr w:type="spellEnd"/>
      <w:r w:rsidRPr="00FA6472">
        <w:t xml:space="preserve"> HGK (PV3687), Ser/</w:t>
      </w:r>
      <w:proofErr w:type="spellStart"/>
      <w:r w:rsidRPr="00FA6472">
        <w:t>Thr</w:t>
      </w:r>
      <w:proofErr w:type="spellEnd"/>
      <w:r w:rsidRPr="00FA6472">
        <w:t xml:space="preserve"> Peptide 7; 5 </w:t>
      </w:r>
      <w:proofErr w:type="spellStart"/>
      <w:r w:rsidRPr="00FA6472">
        <w:t>nM</w:t>
      </w:r>
      <w:proofErr w:type="spellEnd"/>
      <w:r w:rsidRPr="00FA6472">
        <w:t xml:space="preserve"> TYRO3 (PV3828), Tyr 2 peptide (PV3191); 0.5 </w:t>
      </w:r>
      <w:proofErr w:type="spellStart"/>
      <w:r w:rsidRPr="00FA6472">
        <w:t>nM</w:t>
      </w:r>
      <w:proofErr w:type="spellEnd"/>
      <w:r w:rsidRPr="00FA6472">
        <w:t xml:space="preserve"> SRC (P3044), Tyr 2 peptide; 3 </w:t>
      </w:r>
      <w:proofErr w:type="spellStart"/>
      <w:r w:rsidRPr="00FA6472">
        <w:t>nM</w:t>
      </w:r>
      <w:proofErr w:type="spellEnd"/>
      <w:r w:rsidRPr="00FA6472">
        <w:t xml:space="preserve"> JAK2 (PV4210), Tyr 6 peptide (PV4122); 0.5 </w:t>
      </w:r>
      <w:proofErr w:type="spellStart"/>
      <w:r w:rsidRPr="00FA6472">
        <w:t>nM</w:t>
      </w:r>
      <w:proofErr w:type="spellEnd"/>
      <w:r w:rsidRPr="00FA6472">
        <w:t xml:space="preserve"> JAK3 (PV3855), Tyr 6 peptide; 0.5 </w:t>
      </w:r>
      <w:proofErr w:type="spellStart"/>
      <w:r w:rsidRPr="00FA6472">
        <w:t>nM</w:t>
      </w:r>
      <w:proofErr w:type="spellEnd"/>
      <w:r w:rsidRPr="00FA6472">
        <w:t xml:space="preserve"> FGR (P3041), Tyr 2 peptide; 2 </w:t>
      </w:r>
      <w:proofErr w:type="spellStart"/>
      <w:r w:rsidRPr="00FA6472">
        <w:t>nM</w:t>
      </w:r>
      <w:proofErr w:type="spellEnd"/>
      <w:r w:rsidRPr="00FA6472">
        <w:t xml:space="preserve"> CDK2 (PV3267), Ser/</w:t>
      </w:r>
      <w:proofErr w:type="spellStart"/>
      <w:r w:rsidRPr="00FA6472">
        <w:t>Thr</w:t>
      </w:r>
      <w:proofErr w:type="spellEnd"/>
      <w:r w:rsidRPr="00FA6472">
        <w:t xml:space="preserve"> 13 peptide (PV3793); 0.5 </w:t>
      </w:r>
      <w:proofErr w:type="spellStart"/>
      <w:r w:rsidRPr="00FA6472">
        <w:t>nM</w:t>
      </w:r>
      <w:proofErr w:type="spellEnd"/>
      <w:r w:rsidRPr="00FA6472">
        <w:t xml:space="preserve"> CDK1 (PV3292), Ser/</w:t>
      </w:r>
      <w:proofErr w:type="spellStart"/>
      <w:r w:rsidRPr="00FA6472">
        <w:t>Thr</w:t>
      </w:r>
      <w:proofErr w:type="spellEnd"/>
      <w:r w:rsidRPr="00FA6472">
        <w:t xml:space="preserve"> 13 peptide; 2 </w:t>
      </w:r>
      <w:proofErr w:type="spellStart"/>
      <w:r w:rsidRPr="00FA6472">
        <w:t>nM</w:t>
      </w:r>
      <w:proofErr w:type="spellEnd"/>
      <w:r w:rsidRPr="00FA6472">
        <w:t xml:space="preserve"> AXL (PV3971); 0.1 </w:t>
      </w:r>
      <w:proofErr w:type="spellStart"/>
      <w:r w:rsidRPr="00FA6472">
        <w:t>nM</w:t>
      </w:r>
      <w:proofErr w:type="spellEnd"/>
      <w:r w:rsidRPr="00FA6472">
        <w:t xml:space="preserve"> ABL (P3049), Tyr 2 peptide. For ALK6 and BIKE, assays were developed using a standard radiometric assay involving </w:t>
      </w:r>
      <w:proofErr w:type="spellStart"/>
      <w:r w:rsidRPr="00FA6472">
        <w:t>phosphocellulose</w:t>
      </w:r>
      <w:proofErr w:type="spellEnd"/>
      <w:r w:rsidRPr="00FA6472">
        <w:t xml:space="preserve"> 384-well plates (Millipore, County Cork, Ireland). For ALK6, 2 </w:t>
      </w:r>
      <w:proofErr w:type="spellStart"/>
      <w:r w:rsidRPr="00FA6472">
        <w:t>nM</w:t>
      </w:r>
      <w:proofErr w:type="spellEnd"/>
      <w:r w:rsidRPr="00FA6472">
        <w:t xml:space="preserve"> kinase (</w:t>
      </w:r>
      <w:proofErr w:type="spellStart"/>
      <w:r w:rsidRPr="00FA6472">
        <w:t>SignalChem</w:t>
      </w:r>
      <w:proofErr w:type="spellEnd"/>
      <w:r w:rsidRPr="00FA6472">
        <w:t xml:space="preserve">, BC, Canada; catalog # B05-11G-10) was used along with 40 </w:t>
      </w:r>
      <w:r w:rsidR="007C6DA4">
        <w:t>µ</w:t>
      </w:r>
      <w:r w:rsidRPr="00FA6472">
        <w:t>M TGFBR1 peptide (</w:t>
      </w:r>
      <w:proofErr w:type="spellStart"/>
      <w:r w:rsidRPr="00FA6472">
        <w:t>SignalChem</w:t>
      </w:r>
      <w:proofErr w:type="spellEnd"/>
      <w:r w:rsidRPr="00FA6472">
        <w:t xml:space="preserve">) as the substrate. BIKE kinase was expressed and purified in-house (manuscript in preparation) and the assay included 2 </w:t>
      </w:r>
      <w:proofErr w:type="spellStart"/>
      <w:r w:rsidRPr="00FA6472">
        <w:t>nM</w:t>
      </w:r>
      <w:proofErr w:type="spellEnd"/>
      <w:r w:rsidRPr="00FA6472">
        <w:t xml:space="preserve"> enzyme and 0.5 </w:t>
      </w:r>
      <w:r w:rsidR="007C6DA4">
        <w:t>µ</w:t>
      </w:r>
      <w:r w:rsidRPr="00FA6472">
        <w:t>M Mu2 protein (expressed and purified in-house) as the substrate.</w:t>
      </w:r>
    </w:p>
    <w:p w:rsidR="007B4476" w:rsidRPr="00FA6472" w:rsidRDefault="007B4476" w:rsidP="007B4476">
      <w:pPr>
        <w:spacing w:line="480" w:lineRule="auto"/>
        <w:jc w:val="both"/>
      </w:pPr>
      <w:r w:rsidRPr="00FA6472">
        <w:t xml:space="preserve"> </w:t>
      </w:r>
    </w:p>
    <w:p w:rsidR="007B4476" w:rsidRPr="00FA6472" w:rsidRDefault="007B4476" w:rsidP="007B4476">
      <w:pPr>
        <w:jc w:val="both"/>
        <w:rPr>
          <w:i/>
        </w:rPr>
      </w:pPr>
      <w:r w:rsidRPr="00FA6472">
        <w:rPr>
          <w:i/>
        </w:rPr>
        <w:t>Cell-based assay</w:t>
      </w:r>
    </w:p>
    <w:p w:rsidR="007B4476" w:rsidRPr="00FA6472" w:rsidRDefault="007B4476" w:rsidP="007B4476">
      <w:pPr>
        <w:spacing w:line="480" w:lineRule="auto"/>
        <w:jc w:val="both"/>
        <w:rPr>
          <w:i/>
        </w:rPr>
      </w:pPr>
    </w:p>
    <w:p w:rsidR="007B4476" w:rsidRPr="00FA6472" w:rsidRDefault="007B4476" w:rsidP="007B4476">
      <w:pPr>
        <w:spacing w:line="480" w:lineRule="auto"/>
        <w:jc w:val="both"/>
      </w:pPr>
      <w:r w:rsidRPr="00FA6472">
        <w:t xml:space="preserve">A cell-based assay that monitors autophosphorylation of intracellular Mst1 was developed. In this assay, HEK293F cells </w:t>
      </w:r>
      <w:r w:rsidRPr="00FA6472">
        <w:rPr>
          <w:rFonts w:cs="Calibri"/>
        </w:rPr>
        <w:t>(Life Technologies)</w:t>
      </w:r>
      <w:r w:rsidRPr="00FA6472">
        <w:rPr>
          <w:rFonts w:ascii="Tahoma" w:hAnsi="Tahoma" w:cs="Tahoma"/>
        </w:rPr>
        <w:t xml:space="preserve"> </w:t>
      </w:r>
      <w:r w:rsidRPr="00FA6472">
        <w:t xml:space="preserve">were transfected with a plasmid coding for full-length human Mst1 (accession # Q13043).  The cells were grown in cell media (DMEM, 10% FBS, 1× GPS (L-Glutamine-Penicillin-Streptomycin; all from </w:t>
      </w:r>
      <w:proofErr w:type="spellStart"/>
      <w:r w:rsidRPr="00FA6472">
        <w:rPr>
          <w:szCs w:val="20"/>
        </w:rPr>
        <w:t>Gibco</w:t>
      </w:r>
      <w:proofErr w:type="spellEnd"/>
      <w:r w:rsidRPr="00FA6472">
        <w:rPr>
          <w:szCs w:val="20"/>
        </w:rPr>
        <w:t xml:space="preserve"> Life Technologies</w:t>
      </w:r>
      <w:r w:rsidRPr="00FA6472">
        <w:t xml:space="preserve">) to 80-90% </w:t>
      </w:r>
      <w:proofErr w:type="spellStart"/>
      <w:r w:rsidRPr="00FA6472">
        <w:t>confluency</w:t>
      </w:r>
      <w:proofErr w:type="spellEnd"/>
      <w:r w:rsidRPr="00FA6472">
        <w:t xml:space="preserve"> in 24-well culture plates. On day one, ~2 x 10</w:t>
      </w:r>
      <w:r w:rsidRPr="00FA6472">
        <w:rPr>
          <w:vertAlign w:val="superscript"/>
        </w:rPr>
        <w:t>7</w:t>
      </w:r>
      <w:r w:rsidRPr="00FA6472">
        <w:t xml:space="preserve"> cells were </w:t>
      </w:r>
      <w:proofErr w:type="spellStart"/>
      <w:r w:rsidRPr="00FA6472">
        <w:t>trypsinized</w:t>
      </w:r>
      <w:proofErr w:type="spellEnd"/>
      <w:r w:rsidRPr="00FA6472">
        <w:t xml:space="preserve"> and resuspended in 20 ml cell media minus GPS. One ml of this cell suspension was transferred to a Vi-cell sample cup. Cells were counted and then diluted to 3 x 10</w:t>
      </w:r>
      <w:r w:rsidRPr="00FA6472">
        <w:rPr>
          <w:vertAlign w:val="superscript"/>
        </w:rPr>
        <w:t>5</w:t>
      </w:r>
      <w:r w:rsidRPr="00FA6472">
        <w:t xml:space="preserve">/ml in DMEM supplemented with 10% FBS. Each well of a 24-well plate received 500 </w:t>
      </w:r>
      <w:proofErr w:type="spellStart"/>
      <w:r w:rsidRPr="00FA6472">
        <w:t>μl</w:t>
      </w:r>
      <w:proofErr w:type="spellEnd"/>
      <w:r w:rsidRPr="00FA6472">
        <w:t xml:space="preserve"> of this cell suspension for a final concentration of 1.5 x 10</w:t>
      </w:r>
      <w:r w:rsidRPr="00FA6472">
        <w:rPr>
          <w:vertAlign w:val="superscript"/>
        </w:rPr>
        <w:t>5</w:t>
      </w:r>
      <w:r w:rsidRPr="00FA6472">
        <w:t xml:space="preserve"> cells per well. Cells were then incubated overnight at 37°C and 5% CO</w:t>
      </w:r>
      <w:r w:rsidRPr="00FA6472">
        <w:rPr>
          <w:vertAlign w:val="subscript"/>
        </w:rPr>
        <w:t>2</w:t>
      </w:r>
      <w:r w:rsidRPr="00FA6472">
        <w:t xml:space="preserve">. On day two, each well was transfected with 0.5 </w:t>
      </w:r>
      <w:proofErr w:type="spellStart"/>
      <w:r w:rsidRPr="00FA6472">
        <w:t>μg</w:t>
      </w:r>
      <w:proofErr w:type="spellEnd"/>
      <w:r w:rsidRPr="00FA6472">
        <w:t xml:space="preserve"> DNA and 1.5 </w:t>
      </w:r>
      <w:proofErr w:type="spellStart"/>
      <w:r w:rsidRPr="00FA6472">
        <w:t>μl</w:t>
      </w:r>
      <w:proofErr w:type="spellEnd"/>
      <w:r w:rsidRPr="00FA6472">
        <w:t xml:space="preserve"> </w:t>
      </w:r>
      <w:proofErr w:type="spellStart"/>
      <w:r w:rsidRPr="00FA6472">
        <w:t>Lipofectamine</w:t>
      </w:r>
      <w:proofErr w:type="spellEnd"/>
      <w:r w:rsidRPr="00FA6472">
        <w:t xml:space="preserve"> 2000 </w:t>
      </w:r>
      <w:r w:rsidRPr="00FA6472">
        <w:lastRenderedPageBreak/>
        <w:t>(Life Technologies)</w:t>
      </w:r>
      <w:r w:rsidRPr="00FA6472">
        <w:rPr>
          <w:szCs w:val="20"/>
        </w:rPr>
        <w:t>, according to the manufacturer’s instructions</w:t>
      </w:r>
      <w:r w:rsidRPr="00FA6472">
        <w:t xml:space="preserve">. The DNA mix was comprised of 5 ng Mst1 T183E (a mutant form of Mst1 in which Thr183 was replaced with a </w:t>
      </w:r>
      <w:proofErr w:type="spellStart"/>
      <w:r w:rsidRPr="00FA6472">
        <w:t>Glu</w:t>
      </w:r>
      <w:proofErr w:type="spellEnd"/>
      <w:r w:rsidRPr="00FA6472">
        <w:t xml:space="preserve"> to enhance detection of a C-terminal phosphorylation site), 445 ng pcDNA3.1 (Life Technologies), and 50 </w:t>
      </w:r>
      <w:r w:rsidR="007C6DA4">
        <w:t>µ</w:t>
      </w:r>
      <w:r w:rsidRPr="00FA6472">
        <w:t>l OPTI-MEM</w:t>
      </w:r>
      <w:r w:rsidRPr="00FA6472">
        <w:rPr>
          <w:rFonts w:ascii="Tahoma" w:hAnsi="Tahoma" w:cs="Tahoma"/>
        </w:rPr>
        <w:t xml:space="preserve"> </w:t>
      </w:r>
      <w:r w:rsidRPr="00FA6472">
        <w:rPr>
          <w:rFonts w:cs="Calibri"/>
        </w:rPr>
        <w:t>(Life Technologies).</w:t>
      </w:r>
      <w:r w:rsidRPr="00FA6472">
        <w:t xml:space="preserve">  DNA transfection mixture was added to cells in each well of a 24-well plate, followed by incubation overnight at 37°C and 5% CO</w:t>
      </w:r>
      <w:r w:rsidRPr="00FA6472">
        <w:rPr>
          <w:vertAlign w:val="subscript"/>
        </w:rPr>
        <w:t>2</w:t>
      </w:r>
      <w:r w:rsidRPr="00FA6472">
        <w:t xml:space="preserve">. On day 3, compounds were serially diluted with 100% DMSO. Next, media/transfection mix was aspirated, followed by addition of 300 </w:t>
      </w:r>
      <w:proofErr w:type="spellStart"/>
      <w:r w:rsidRPr="00FA6472">
        <w:t>μl</w:t>
      </w:r>
      <w:proofErr w:type="spellEnd"/>
      <w:r w:rsidRPr="00FA6472">
        <w:t xml:space="preserve"> of each compound DMSO stock diluted 1:1000 in DMEM containing 0.5% FBS. Plates were then incubated at 37°C and 5% CO</w:t>
      </w:r>
      <w:r w:rsidRPr="00FA6472">
        <w:rPr>
          <w:vertAlign w:val="subscript"/>
        </w:rPr>
        <w:t>2</w:t>
      </w:r>
      <w:r w:rsidRPr="00FA6472">
        <w:t xml:space="preserve"> for 4 hr, and </w:t>
      </w:r>
      <w:proofErr w:type="spellStart"/>
      <w:r w:rsidRPr="00FA6472">
        <w:t>okadaic</w:t>
      </w:r>
      <w:proofErr w:type="spellEnd"/>
      <w:r w:rsidRPr="00FA6472">
        <w:t xml:space="preserve"> acid (0.75 </w:t>
      </w:r>
      <w:proofErr w:type="spellStart"/>
      <w:r w:rsidRPr="00FA6472">
        <w:t>μM</w:t>
      </w:r>
      <w:proofErr w:type="spellEnd"/>
      <w:r w:rsidRPr="00FA6472">
        <w:t xml:space="preserve">) was added to the cultures for 2 more hrs to enhance signal of phosphorylated Mst1 (pMst1). Cells were </w:t>
      </w:r>
      <w:proofErr w:type="spellStart"/>
      <w:r w:rsidRPr="00FA6472">
        <w:t>pelleted</w:t>
      </w:r>
      <w:proofErr w:type="spellEnd"/>
      <w:r w:rsidRPr="00FA6472">
        <w:t xml:space="preserve"> by centrifugation at 1000 x </w:t>
      </w:r>
      <w:r w:rsidRPr="00FA6472">
        <w:rPr>
          <w:i/>
        </w:rPr>
        <w:t>g</w:t>
      </w:r>
      <w:r w:rsidRPr="00FA6472">
        <w:t xml:space="preserve"> for 5 minutes and frozen at -80°C. Cell lysates were prepared for western blot analysis as described above and mixed with 4× LDS sample buffer containing 50 mM DTT (Life Technologies). Samples were denatured at 70°C for 10 min on a PCR machine (PTC-200; MJ Research, Waltham, MA), separated by SDS-PAGE, transferred to a PVDF membrane, blotted with </w:t>
      </w:r>
      <w:r w:rsidRPr="00FA6472">
        <w:rPr>
          <w:lang w:eastAsia="zh-TW"/>
        </w:rPr>
        <w:t xml:space="preserve">indicated antibodies, and visualized </w:t>
      </w:r>
      <w:r w:rsidRPr="00FA6472">
        <w:t>with ECL reagent (</w:t>
      </w:r>
      <w:r w:rsidRPr="00FA6472">
        <w:rPr>
          <w:rFonts w:cs="Calibri"/>
        </w:rPr>
        <w:t>GE Healthcare, Pittsburgh, PA)</w:t>
      </w:r>
      <w:r w:rsidRPr="00FA6472">
        <w:t xml:space="preserve"> on a </w:t>
      </w:r>
      <w:proofErr w:type="spellStart"/>
      <w:r w:rsidRPr="00FA6472">
        <w:t>Versadoc</w:t>
      </w:r>
      <w:proofErr w:type="spellEnd"/>
      <w:r w:rsidRPr="00FA6472">
        <w:t xml:space="preserve"> Imaging System (Model 5000; Bio-Rad). Volume analysis performed on each band to obtain density values. Band intensities of background subtracted pMst1 were normalized for total expression of Mst1 and a “no compound” control was used as the 0% inhibition control.  Ratios of pMst1/Mst1 were used to generate IC50s in Microsoft Excel. The antibodies used were: rabbit anti-Mst1 (Millipore; </w:t>
      </w:r>
      <w:r w:rsidRPr="00FA6472">
        <w:rPr>
          <w:lang w:eastAsia="zh-TW"/>
        </w:rPr>
        <w:t xml:space="preserve">catalog # </w:t>
      </w:r>
      <w:r w:rsidRPr="00FA6472">
        <w:t>07-061); rabbit anti-phospho-Mst1 (</w:t>
      </w:r>
      <w:r w:rsidRPr="00FA6472">
        <w:rPr>
          <w:lang w:eastAsia="zh-TW"/>
        </w:rPr>
        <w:t>Cell Signaling Technology</w:t>
      </w:r>
      <w:r w:rsidRPr="00FA6472">
        <w:t xml:space="preserve">; </w:t>
      </w:r>
      <w:r w:rsidRPr="00FA6472">
        <w:rPr>
          <w:lang w:eastAsia="zh-TW"/>
        </w:rPr>
        <w:t xml:space="preserve">catalog # </w:t>
      </w:r>
      <w:r w:rsidRPr="00FA6472">
        <w:t xml:space="preserve">3681); </w:t>
      </w:r>
      <w:r w:rsidR="007C6DA4">
        <w:t>α</w:t>
      </w:r>
      <w:r w:rsidRPr="00FA6472">
        <w:t xml:space="preserve">-rabbit-HRP (Bio-Rad; </w:t>
      </w:r>
      <w:r w:rsidRPr="00FA6472">
        <w:rPr>
          <w:lang w:eastAsia="zh-TW"/>
        </w:rPr>
        <w:t xml:space="preserve">catalog # </w:t>
      </w:r>
      <w:r w:rsidRPr="00FA6472">
        <w:t xml:space="preserve">170-6515). </w:t>
      </w:r>
    </w:p>
    <w:p w:rsidR="007B4476" w:rsidRDefault="007B4476" w:rsidP="007B4476">
      <w:pPr>
        <w:spacing w:line="480" w:lineRule="auto"/>
        <w:jc w:val="both"/>
      </w:pPr>
    </w:p>
    <w:p w:rsidR="00731916" w:rsidRPr="00FA6472" w:rsidRDefault="00731916" w:rsidP="007B4476">
      <w:pPr>
        <w:spacing w:line="480" w:lineRule="auto"/>
        <w:jc w:val="both"/>
      </w:pPr>
    </w:p>
    <w:p w:rsidR="007B4476" w:rsidRPr="00FA6472" w:rsidRDefault="007B4476" w:rsidP="007B4476">
      <w:pPr>
        <w:spacing w:after="120" w:line="480" w:lineRule="auto"/>
        <w:jc w:val="both"/>
        <w:rPr>
          <w:i/>
        </w:rPr>
      </w:pPr>
      <w:r w:rsidRPr="00FA6472">
        <w:rPr>
          <w:i/>
        </w:rPr>
        <w:lastRenderedPageBreak/>
        <w:t xml:space="preserve">Pharmacokinetics and liquid chromatography–tandem mass spectrometry (LC-MS/MS) </w:t>
      </w:r>
    </w:p>
    <w:p w:rsidR="007B4476" w:rsidRPr="00FA6472" w:rsidRDefault="007B4476" w:rsidP="007B4476">
      <w:pPr>
        <w:spacing w:after="120" w:line="480" w:lineRule="auto"/>
        <w:jc w:val="both"/>
      </w:pPr>
      <w:r w:rsidRPr="00FA6472">
        <w:t xml:space="preserve">Plasma samples were analyzed by LC-MS/MS using a Surveyor HPLC with a TSQ triple </w:t>
      </w:r>
      <w:proofErr w:type="spellStart"/>
      <w:r w:rsidRPr="00FA6472">
        <w:t>quadrupole</w:t>
      </w:r>
      <w:proofErr w:type="spellEnd"/>
      <w:r w:rsidRPr="00FA6472">
        <w:t xml:space="preserve"> mass spectrometer coupled with an </w:t>
      </w:r>
      <w:proofErr w:type="spellStart"/>
      <w:r w:rsidRPr="00FA6472">
        <w:t>electrospray</w:t>
      </w:r>
      <w:proofErr w:type="spellEnd"/>
      <w:r w:rsidRPr="00FA6472">
        <w:t xml:space="preserve"> ionization (ESI) source (Thermo Fisher Scientific). </w:t>
      </w:r>
      <w:proofErr w:type="spellStart"/>
      <w:r w:rsidRPr="00FA6472">
        <w:t>XCalibur</w:t>
      </w:r>
      <w:proofErr w:type="spellEnd"/>
      <w:r w:rsidRPr="00FA6472">
        <w:t xml:space="preserve"> 2.0 SR2 software (Thermo Fisher Scientific) was used for instrument control and data calculation. Calculations were made by normalizing the area counts of </w:t>
      </w:r>
      <w:proofErr w:type="spellStart"/>
      <w:r w:rsidRPr="00FA6472">
        <w:t>analyte</w:t>
      </w:r>
      <w:proofErr w:type="spellEnd"/>
      <w:r w:rsidRPr="00FA6472">
        <w:t xml:space="preserve"> to the area counts of the internal standard (</w:t>
      </w:r>
      <w:proofErr w:type="spellStart"/>
      <w:r w:rsidRPr="00FA6472">
        <w:t>verapamil</w:t>
      </w:r>
      <w:proofErr w:type="spellEnd"/>
      <w:r w:rsidRPr="00FA6472">
        <w:t xml:space="preserve">). Samples were quantitated against a standard curve over the concentration range 1.3-10,000 ng/ml with the limit of quantitation of 1.3 ng/ml. Pharmacokinetic parameters were calculated by </w:t>
      </w:r>
      <w:proofErr w:type="spellStart"/>
      <w:r w:rsidRPr="00FA6472">
        <w:t>noncompartmental</w:t>
      </w:r>
      <w:proofErr w:type="spellEnd"/>
      <w:r w:rsidRPr="00FA6472">
        <w:t xml:space="preserve"> analysis using Phoenix </w:t>
      </w:r>
      <w:proofErr w:type="spellStart"/>
      <w:r w:rsidRPr="00FA6472">
        <w:t>WinNonlin</w:t>
      </w:r>
      <w:proofErr w:type="spellEnd"/>
      <w:r w:rsidRPr="00FA6472">
        <w:t xml:space="preserve"> software (</w:t>
      </w:r>
      <w:proofErr w:type="spellStart"/>
      <w:r w:rsidRPr="00FA6472">
        <w:t>Pharsight</w:t>
      </w:r>
      <w:proofErr w:type="spellEnd"/>
      <w:r w:rsidRPr="00FA6472">
        <w:t>, version 6.3).</w:t>
      </w:r>
    </w:p>
    <w:p w:rsidR="00523382" w:rsidRDefault="00523382"/>
    <w:sectPr w:rsidR="00523382" w:rsidSect="0052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04A" w:rsidRDefault="005A204A" w:rsidP="007B4476">
      <w:r>
        <w:separator/>
      </w:r>
    </w:p>
  </w:endnote>
  <w:endnote w:type="continuationSeparator" w:id="0">
    <w:p w:rsidR="005A204A" w:rsidRDefault="005A204A" w:rsidP="007B4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04A" w:rsidRDefault="005A204A" w:rsidP="007B4476">
      <w:r>
        <w:separator/>
      </w:r>
    </w:p>
  </w:footnote>
  <w:footnote w:type="continuationSeparator" w:id="0">
    <w:p w:rsidR="005A204A" w:rsidRDefault="005A204A" w:rsidP="007B4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7B4476"/>
    <w:rsid w:val="00523382"/>
    <w:rsid w:val="0054006C"/>
    <w:rsid w:val="005A204A"/>
    <w:rsid w:val="00731916"/>
    <w:rsid w:val="007B4476"/>
    <w:rsid w:val="007C6DA4"/>
    <w:rsid w:val="008005AD"/>
    <w:rsid w:val="00B51C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B447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B4476"/>
  </w:style>
  <w:style w:type="paragraph" w:styleId="Footer">
    <w:name w:val="footer"/>
    <w:basedOn w:val="Normal"/>
    <w:link w:val="FooterChar"/>
    <w:uiPriority w:val="99"/>
    <w:semiHidden/>
    <w:unhideWhenUsed/>
    <w:rsid w:val="007B447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B44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69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S</dc:creator>
  <cp:lastModifiedBy>KVS</cp:lastModifiedBy>
  <cp:revision>3</cp:revision>
  <dcterms:created xsi:type="dcterms:W3CDTF">2014-05-01T19:16:00Z</dcterms:created>
  <dcterms:modified xsi:type="dcterms:W3CDTF">2014-05-01T19:20:00Z</dcterms:modified>
</cp:coreProperties>
</file>